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C60" w:rsidRDefault="003B6C60" w:rsidP="003B6C6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5F38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</w:p>
    <w:p w:rsidR="003B6C60" w:rsidRPr="004B2651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26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822"/>
        <w:gridCol w:w="2475"/>
        <w:gridCol w:w="532"/>
        <w:gridCol w:w="822"/>
        <w:gridCol w:w="3417"/>
        <w:gridCol w:w="960"/>
      </w:tblGrid>
      <w:tr w:rsidR="003B6C60" w:rsidRPr="001F2F83" w:rsidTr="00AA7C96">
        <w:trPr>
          <w:trHeight w:val="300"/>
        </w:trPr>
        <w:tc>
          <w:tcPr>
            <w:tcW w:w="8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ertomycin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(</w:t>
            </w:r>
            <w:r w:rsidRPr="004B2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6C60" w:rsidRPr="001F2F83" w:rsidTr="00AA7C96">
        <w:trPr>
          <w:trHeight w:val="36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6C60" w:rsidRPr="001F2F83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6C60" w:rsidRPr="001F2F83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79 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t, 7.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6.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4.0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7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2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.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9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27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4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7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56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5.3, 1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5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6.0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63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6.7, 6.7, 1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7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4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4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.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75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3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82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5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14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3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97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3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51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2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1.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07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3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1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8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7.0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3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4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20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.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15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6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88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5.0, 5.0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8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1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8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89 (d, 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4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5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1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78 (d, 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33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6.0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8 (d, 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3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72 (d, 8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7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11 (d, 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45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7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4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30 (d, 9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.0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4 (d, 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5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40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3.4, 9.5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1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79 (d, 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1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97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3 (d, 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97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4.8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lastRenderedPageBreak/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5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09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8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9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07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7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2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85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8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'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75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.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'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4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3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9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'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4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'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80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0.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17 m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</w:tbl>
    <w:p w:rsidR="003B6C60" w:rsidRPr="004B2651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B6C60" w:rsidRPr="004B2651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B265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B</w:t>
      </w:r>
    </w:p>
    <w:p w:rsidR="003B6C60" w:rsidRPr="004B2651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822"/>
        <w:gridCol w:w="2475"/>
        <w:gridCol w:w="532"/>
        <w:gridCol w:w="822"/>
        <w:gridCol w:w="3417"/>
        <w:gridCol w:w="960"/>
      </w:tblGrid>
      <w:tr w:rsidR="003B6C60" w:rsidRPr="004B2651" w:rsidTr="00AA7C96">
        <w:trPr>
          <w:trHeight w:val="300"/>
        </w:trPr>
        <w:tc>
          <w:tcPr>
            <w:tcW w:w="8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esertomycin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A(</w:t>
            </w:r>
            <w:r w:rsidRPr="004B2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2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6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CH"/>
              </w:rPr>
              <w:t>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CH"/>
              </w:rPr>
              <w:t>H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,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mult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CH"/>
              </w:rPr>
              <w:t>C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Symbol" w:hAnsi="Symbol" w:cs="Times New Roman"/>
                <w:sz w:val="24"/>
                <w:szCs w:val="24"/>
                <w:lang w:val="de-CH"/>
              </w:rPr>
              <w:t>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CH"/>
              </w:rPr>
              <w:t>H</w:t>
            </w: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,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mult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69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8.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44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44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.80 (t, 7.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6.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4.0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7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2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.3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9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27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42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8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57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5.3, 1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5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5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63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6.7, 6.7, 1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7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4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4.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4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75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3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8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5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10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3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99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3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53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.2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.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06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3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lastRenderedPageBreak/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1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5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8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3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4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4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20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90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6.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88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5.3, 5.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8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1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4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89 (d, 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34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.5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0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78 (d, 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33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6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8 (d, 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3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72 (d, 8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7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11 (d, 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45.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.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7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24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.30 (d, 9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4 (d, 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5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40 (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dd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 3.4, 9.6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1.5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79 (d, 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1.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.97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.1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4 (d, 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0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97.8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4.8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5.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09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4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6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6.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8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5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8.7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6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9.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.06 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6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6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3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72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'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2.9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85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7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81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0.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3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3.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.9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1.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.69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ovlp</w:t>
            </w:r>
            <w:proofErr w:type="spellEnd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0.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4.17 </w:t>
            </w:r>
            <w:proofErr w:type="spellStart"/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rdt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B265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  <w:tr w:rsidR="003B6C60" w:rsidRPr="004B2651" w:rsidTr="00AA7C9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C60" w:rsidRPr="004B2651" w:rsidRDefault="003B6C60" w:rsidP="00AA7C9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</w:tr>
    </w:tbl>
    <w:p w:rsidR="003B6C60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B6C60" w:rsidRDefault="003B6C60" w:rsidP="003B6C6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553E" w:rsidRPr="003B6C60" w:rsidRDefault="00DE553E" w:rsidP="003B6C60"/>
    <w:sectPr w:rsidR="00DE553E" w:rsidRPr="003B6C6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3C1"/>
    <w:rsid w:val="003B6C60"/>
    <w:rsid w:val="006D7444"/>
    <w:rsid w:val="007153C1"/>
    <w:rsid w:val="00904F41"/>
    <w:rsid w:val="00DE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2675"/>
  <w15:chartTrackingRefBased/>
  <w15:docId w15:val="{13DC2A61-038B-4E9B-A740-60132742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6C6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53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904F41"/>
    <w:rPr>
      <w:i/>
      <w:iCs/>
    </w:rPr>
  </w:style>
  <w:style w:type="paragraph" w:customStyle="1" w:styleId="simplepara">
    <w:name w:val="simplepara"/>
    <w:basedOn w:val="Standard"/>
    <w:rsid w:val="00904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Zotchev</dc:creator>
  <cp:keywords/>
  <dc:description/>
  <cp:lastModifiedBy>Sergey Zotchev</cp:lastModifiedBy>
  <cp:revision>2</cp:revision>
  <dcterms:created xsi:type="dcterms:W3CDTF">2022-07-21T08:49:00Z</dcterms:created>
  <dcterms:modified xsi:type="dcterms:W3CDTF">2022-07-21T08:49:00Z</dcterms:modified>
</cp:coreProperties>
</file>